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C60F4" w14:textId="0C2959A7" w:rsidR="00DF5FE3" w:rsidRDefault="003C1C70">
      <w:r>
        <w:rPr>
          <w:noProof/>
        </w:rPr>
        <w:drawing>
          <wp:inline distT="0" distB="0" distL="0" distR="0" wp14:anchorId="4AA0EF15" wp14:editId="1B00E3A1">
            <wp:extent cx="54864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B8C7AC" w14:textId="77777777" w:rsidR="003C1C70" w:rsidRPr="00F022B3" w:rsidRDefault="003C1C70" w:rsidP="003C1C70">
      <w:pPr>
        <w:spacing w:line="360" w:lineRule="auto"/>
        <w:rPr>
          <w:rFonts w:cstheme="minorHAnsi"/>
        </w:rPr>
      </w:pPr>
      <w:r w:rsidRPr="00F022B3">
        <w:rPr>
          <w:rFonts w:cstheme="minorHAnsi"/>
          <w:b/>
          <w:bCs/>
        </w:rPr>
        <w:t>S1 Fig. Correlation between nodule prevalence and microfilarial prevalence data from the identical geo-locations.</w:t>
      </w:r>
      <w:r w:rsidRPr="00F022B3">
        <w:rPr>
          <w:rFonts w:cstheme="minorHAnsi"/>
        </w:rPr>
        <w:t xml:space="preserve"> The Pearson correlation coefficient and significance estimated from 44 sites are shown on the top left, indicating poor correlation.</w:t>
      </w:r>
    </w:p>
    <w:p w14:paraId="29611E0E" w14:textId="77777777" w:rsidR="003C1C70" w:rsidRDefault="003C1C70"/>
    <w:sectPr w:rsidR="003C1C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C70"/>
    <w:rsid w:val="000312FC"/>
    <w:rsid w:val="003C1C70"/>
    <w:rsid w:val="00E84EA9"/>
    <w:rsid w:val="00F02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A9E9F"/>
  <w15:chartTrackingRefBased/>
  <w15:docId w15:val="{31E75283-85A3-485F-BBAB-2C258F51F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Hedtke</dc:creator>
  <cp:keywords/>
  <dc:description/>
  <cp:lastModifiedBy>Shannon Hedtke</cp:lastModifiedBy>
  <cp:revision>2</cp:revision>
  <dcterms:created xsi:type="dcterms:W3CDTF">2022-07-11T02:50:00Z</dcterms:created>
  <dcterms:modified xsi:type="dcterms:W3CDTF">2022-07-11T03:03:00Z</dcterms:modified>
</cp:coreProperties>
</file>